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EFA" w:rsidRDefault="00CB04E1">
      <w:r>
        <w:t>Table S1. Species recorded at the experimental site to date. * indicates those species that represent at least 5% of harvest biomass or &gt;5% cover during vegetation surveys.</w:t>
      </w:r>
    </w:p>
    <w:p w:rsidR="00CB04E1" w:rsidRDefault="00CB04E1"/>
    <w:p w:rsidR="00CB04E1" w:rsidRDefault="00CB04E1"/>
    <w:tbl>
      <w:tblPr>
        <w:tblW w:w="7015" w:type="dxa"/>
        <w:tblInd w:w="93" w:type="dxa"/>
        <w:tblLook w:val="04A0" w:firstRow="1" w:lastRow="0" w:firstColumn="1" w:lastColumn="0" w:noHBand="0" w:noVBand="1"/>
      </w:tblPr>
      <w:tblGrid>
        <w:gridCol w:w="2524"/>
        <w:gridCol w:w="222"/>
        <w:gridCol w:w="1300"/>
        <w:gridCol w:w="2525"/>
        <w:gridCol w:w="222"/>
        <w:gridCol w:w="222"/>
      </w:tblGrid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Ambrosia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rtemisiifol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Lotus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ngustissimus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nagalli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rv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Lotus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rniculatus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Aster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ubul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edicago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sativa</w:t>
            </w:r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ven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fatu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icrolaen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ipoides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xonopu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fissifoli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odiol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roliniana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iden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l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enother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ricta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othriochlo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cr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rnithopu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mpressus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riz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ubarist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Oxalis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rniculata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897E2B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897E2B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romus</w:t>
            </w:r>
            <w:proofErr w:type="spellEnd"/>
            <w:r w:rsidRPr="00897E2B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7E2B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thartic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Oxalis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erennans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87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arex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inver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aspalidi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istans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entauri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enuiflor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Paronychia sp. </w:t>
            </w:r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ichori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intyb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aspal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i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</w:t>
            </w: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atum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irsi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vulga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aspal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otatum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mmelin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ya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etrorhagi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velutina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nyz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umatr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lantago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anceolata</w:t>
            </w:r>
            <w:proofErr w:type="spellEnd"/>
          </w:p>
        </w:tc>
        <w:bookmarkStart w:id="0" w:name="_GoBack"/>
        <w:bookmarkEnd w:id="0"/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ymbopogon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efrac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ortulac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leracea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ynodon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actyl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omule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osea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yperu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squiflo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necio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dagascariensis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ichelachne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sp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tari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arviflora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igitari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idacty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id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mbifolia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igitari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anguin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olan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igrum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agrosti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urvu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onchu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leraceus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amochaet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ensylvani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porobolu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fricanus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drocotyle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eduncula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wainson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denophylla</w:t>
            </w:r>
            <w:proofErr w:type="spellEnd"/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eric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ramine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rifoli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epens</w:t>
            </w:r>
            <w:proofErr w:type="spellEnd"/>
          </w:p>
        </w:tc>
      </w:tr>
      <w:tr w:rsidR="00897E2B" w:rsidRPr="00CB04E1" w:rsidTr="00897E2B">
        <w:trPr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chaeri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adic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Verban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spp.</w:t>
            </w:r>
          </w:p>
        </w:tc>
        <w:tc>
          <w:tcPr>
            <w:tcW w:w="222" w:type="dxa"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ypochaeri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umatr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Vici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sativ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Juncus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ogn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Viola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etonicifoli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7E2B" w:rsidRPr="00CB04E1" w:rsidTr="00897E2B">
        <w:trPr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eontodon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araxaco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Vulpi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spp.</w:t>
            </w:r>
          </w:p>
        </w:tc>
        <w:tc>
          <w:tcPr>
            <w:tcW w:w="222" w:type="dxa"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Lolium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eren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09528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Zornia</w:t>
            </w:r>
            <w:proofErr w:type="spellEnd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04E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yctiocarp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7E2B" w:rsidRPr="00CB04E1" w:rsidTr="00897E2B">
        <w:trPr>
          <w:gridAfter w:val="1"/>
          <w:wAfter w:w="222" w:type="dxa"/>
          <w:trHeight w:val="300"/>
        </w:trPr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E2B" w:rsidRPr="00CB04E1" w:rsidRDefault="00897E2B" w:rsidP="00CB04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</w:tbl>
    <w:p w:rsidR="00CB04E1" w:rsidRDefault="00CB04E1"/>
    <w:sectPr w:rsidR="00CB04E1" w:rsidSect="00556B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4E1"/>
    <w:rsid w:val="0030229D"/>
    <w:rsid w:val="00466EFA"/>
    <w:rsid w:val="00556BCE"/>
    <w:rsid w:val="00897E2B"/>
    <w:rsid w:val="00CB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2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2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2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2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2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2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2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2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2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2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6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422513D-2D83-4955-9D49-0C1E1E0624D6}"/>
</file>

<file path=customXml/itemProps2.xml><?xml version="1.0" encoding="utf-8"?>
<ds:datastoreItem xmlns:ds="http://schemas.openxmlformats.org/officeDocument/2006/customXml" ds:itemID="{B0C15387-07E4-4D3B-B340-FBE295324364}"/>
</file>

<file path=customXml/itemProps3.xml><?xml version="1.0" encoding="utf-8"?>
<ds:datastoreItem xmlns:ds="http://schemas.openxmlformats.org/officeDocument/2006/customXml" ds:itemID="{5A8FC93C-1178-4856-904D-3451D95FE2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75</Characters>
  <Application>Microsoft Macintosh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S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Power</dc:creator>
  <cp:lastModifiedBy>Sally Power</cp:lastModifiedBy>
  <cp:revision>2</cp:revision>
  <dcterms:created xsi:type="dcterms:W3CDTF">2016-05-25T00:56:00Z</dcterms:created>
  <dcterms:modified xsi:type="dcterms:W3CDTF">2016-05-25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